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25730" w14:textId="2F15F497" w:rsidR="002F2B14" w:rsidRPr="005478E9" w:rsidRDefault="001E2DC3" w:rsidP="002F2B14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2F2B14" w:rsidRPr="005478E9">
        <w:rPr>
          <w:rFonts w:ascii="Arial" w:eastAsia="Times New Roman" w:hAnsi="Arial" w:cs="Arial"/>
          <w:b/>
          <w:bCs/>
          <w:sz w:val="24"/>
          <w:szCs w:val="24"/>
        </w:rPr>
        <w:t>Table 4</w:t>
      </w:r>
    </w:p>
    <w:p w14:paraId="75C783F5" w14:textId="32DD128C" w:rsidR="002F2B14" w:rsidRPr="005478E9" w:rsidRDefault="002F2B14" w:rsidP="002F2B14">
      <w:pPr>
        <w:spacing w:after="0" w:line="480" w:lineRule="auto"/>
        <w:rPr>
          <w:rFonts w:ascii="Arial" w:eastAsia="Times New Roman" w:hAnsi="Arial" w:cs="Arial"/>
          <w:i/>
          <w:iCs/>
          <w:sz w:val="24"/>
          <w:szCs w:val="24"/>
        </w:rPr>
      </w:pP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Association of </w:t>
      </w:r>
      <w:r w:rsidR="00F71FB5" w:rsidRPr="005478E9">
        <w:rPr>
          <w:rFonts w:ascii="Arial" w:eastAsia="Times New Roman" w:hAnsi="Arial" w:cs="Arial"/>
          <w:i/>
          <w:iCs/>
          <w:sz w:val="24"/>
          <w:szCs w:val="24"/>
        </w:rPr>
        <w:t>Birth Cohort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with Group-Based Trajectory</w:t>
      </w:r>
      <w:r w:rsidR="006D7932" w:rsidRPr="005478E9">
        <w:rPr>
          <w:rFonts w:ascii="Arial" w:eastAsia="Times New Roman" w:hAnsi="Arial" w:cs="Arial"/>
          <w:i/>
          <w:iCs/>
          <w:sz w:val="24"/>
          <w:szCs w:val="24"/>
        </w:rPr>
        <w:t>, Unadju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61D94" w:rsidRPr="005478E9" w14:paraId="65DD7D4D" w14:textId="77777777" w:rsidTr="002973B5">
        <w:tc>
          <w:tcPr>
            <w:tcW w:w="2337" w:type="dxa"/>
          </w:tcPr>
          <w:p w14:paraId="030CF8B6" w14:textId="77777777" w:rsidR="00E61D94" w:rsidRPr="005478E9" w:rsidRDefault="00E61D94" w:rsidP="002973B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14:paraId="23AE0408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ajectory groups (reference = Group 4)</w:t>
            </w:r>
          </w:p>
        </w:tc>
      </w:tr>
      <w:tr w:rsidR="00E61D94" w:rsidRPr="005478E9" w14:paraId="7A487F0C" w14:textId="77777777" w:rsidTr="002973B5">
        <w:tc>
          <w:tcPr>
            <w:tcW w:w="2337" w:type="dxa"/>
          </w:tcPr>
          <w:p w14:paraId="7D1CCE02" w14:textId="77777777" w:rsidR="00E61D94" w:rsidRPr="005478E9" w:rsidRDefault="00E61D94" w:rsidP="002973B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518172A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1</w:t>
            </w:r>
          </w:p>
          <w:p w14:paraId="183D8A97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  <w:tc>
          <w:tcPr>
            <w:tcW w:w="2338" w:type="dxa"/>
          </w:tcPr>
          <w:p w14:paraId="0BFA7EA7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2</w:t>
            </w:r>
          </w:p>
          <w:p w14:paraId="23D97E33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  <w:tc>
          <w:tcPr>
            <w:tcW w:w="2338" w:type="dxa"/>
          </w:tcPr>
          <w:p w14:paraId="69CB2079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 3</w:t>
            </w:r>
          </w:p>
          <w:p w14:paraId="30A9B9C5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relative risk ratio (95% CI)</w:t>
            </w:r>
          </w:p>
        </w:tc>
      </w:tr>
      <w:tr w:rsidR="00E61D94" w:rsidRPr="005478E9" w14:paraId="0FAD8D3B" w14:textId="77777777" w:rsidTr="002973B5">
        <w:tc>
          <w:tcPr>
            <w:tcW w:w="2337" w:type="dxa"/>
          </w:tcPr>
          <w:p w14:paraId="4A3EF050" w14:textId="5F2940A9" w:rsidR="00E61D94" w:rsidRPr="005478E9" w:rsidRDefault="00F71FB5" w:rsidP="002973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Birth</w:t>
            </w:r>
            <w:r w:rsidR="00E61D94"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2337" w:type="dxa"/>
          </w:tcPr>
          <w:p w14:paraId="6B95F7C4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34EF7B6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781F555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61D94" w:rsidRPr="005478E9" w14:paraId="1B9FF373" w14:textId="77777777" w:rsidTr="002973B5">
        <w:tc>
          <w:tcPr>
            <w:tcW w:w="2337" w:type="dxa"/>
          </w:tcPr>
          <w:p w14:paraId="100FD1A0" w14:textId="77777777" w:rsidR="00E61D94" w:rsidRPr="005478E9" w:rsidRDefault="00E61D94" w:rsidP="002973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War Babies</w:t>
            </w:r>
          </w:p>
        </w:tc>
        <w:tc>
          <w:tcPr>
            <w:tcW w:w="2337" w:type="dxa"/>
            <w:vAlign w:val="bottom"/>
          </w:tcPr>
          <w:p w14:paraId="49E99BA6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220515CF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38" w:type="dxa"/>
            <w:vAlign w:val="bottom"/>
          </w:tcPr>
          <w:p w14:paraId="38226C42" w14:textId="77777777" w:rsidR="00E61D94" w:rsidRPr="005478E9" w:rsidRDefault="00E61D94" w:rsidP="002973B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7C7985" w:rsidRPr="005478E9" w14:paraId="3F086064" w14:textId="77777777" w:rsidTr="002973B5">
        <w:tc>
          <w:tcPr>
            <w:tcW w:w="2337" w:type="dxa"/>
          </w:tcPr>
          <w:p w14:paraId="624B4397" w14:textId="77777777" w:rsidR="007C7985" w:rsidRPr="005478E9" w:rsidRDefault="007C7985" w:rsidP="007C798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Early Baby Boomers</w:t>
            </w:r>
          </w:p>
        </w:tc>
        <w:tc>
          <w:tcPr>
            <w:tcW w:w="2337" w:type="dxa"/>
            <w:vAlign w:val="bottom"/>
          </w:tcPr>
          <w:p w14:paraId="7C6CD643" w14:textId="64607B81" w:rsidR="007C7985" w:rsidRPr="005478E9" w:rsidRDefault="007C7985" w:rsidP="007C79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4 (0.83-1.56)</w:t>
            </w:r>
          </w:p>
        </w:tc>
        <w:tc>
          <w:tcPr>
            <w:tcW w:w="2338" w:type="dxa"/>
            <w:vAlign w:val="bottom"/>
          </w:tcPr>
          <w:p w14:paraId="7664C372" w14:textId="56CF5BF5" w:rsidR="007C7985" w:rsidRPr="005478E9" w:rsidRDefault="007C7985" w:rsidP="007C79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7 (0.92-1.49)</w:t>
            </w:r>
          </w:p>
        </w:tc>
        <w:tc>
          <w:tcPr>
            <w:tcW w:w="2338" w:type="dxa"/>
            <w:vAlign w:val="bottom"/>
          </w:tcPr>
          <w:p w14:paraId="12AAD70A" w14:textId="4CED1294" w:rsidR="007C7985" w:rsidRPr="005478E9" w:rsidRDefault="007C7985" w:rsidP="007C79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18 (0.96-1.44)</w:t>
            </w:r>
          </w:p>
        </w:tc>
      </w:tr>
      <w:tr w:rsidR="007C7985" w:rsidRPr="005478E9" w14:paraId="05E89A1A" w14:textId="77777777" w:rsidTr="002973B5">
        <w:tc>
          <w:tcPr>
            <w:tcW w:w="2337" w:type="dxa"/>
          </w:tcPr>
          <w:p w14:paraId="3F66BA4A" w14:textId="77777777" w:rsidR="007C7985" w:rsidRPr="005478E9" w:rsidRDefault="007C7985" w:rsidP="007C798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 Mid Baby Boomers</w:t>
            </w:r>
          </w:p>
        </w:tc>
        <w:tc>
          <w:tcPr>
            <w:tcW w:w="2337" w:type="dxa"/>
            <w:vAlign w:val="bottom"/>
          </w:tcPr>
          <w:p w14:paraId="63057A2E" w14:textId="0C55F2E7" w:rsidR="007C7985" w:rsidRPr="005478E9" w:rsidRDefault="007C7985" w:rsidP="007C798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.38 (0.95-2.02)</w:t>
            </w:r>
          </w:p>
        </w:tc>
        <w:tc>
          <w:tcPr>
            <w:tcW w:w="2338" w:type="dxa"/>
            <w:vAlign w:val="bottom"/>
          </w:tcPr>
          <w:p w14:paraId="642D139F" w14:textId="7CE21AC0" w:rsidR="007C7985" w:rsidRPr="005478E9" w:rsidRDefault="007C7985" w:rsidP="007C798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58 (1.19-2.11)</w:t>
            </w:r>
          </w:p>
        </w:tc>
        <w:tc>
          <w:tcPr>
            <w:tcW w:w="2338" w:type="dxa"/>
            <w:vAlign w:val="bottom"/>
          </w:tcPr>
          <w:p w14:paraId="30569D98" w14:textId="076295CF" w:rsidR="007C7985" w:rsidRPr="005478E9" w:rsidRDefault="007C7985" w:rsidP="007C798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bCs/>
                <w:sz w:val="24"/>
                <w:szCs w:val="24"/>
              </w:rPr>
              <w:t>1.58 (1.28-1.95)</w:t>
            </w:r>
          </w:p>
        </w:tc>
      </w:tr>
    </w:tbl>
    <w:p w14:paraId="2F23128F" w14:textId="2071CEFF" w:rsidR="00085F62" w:rsidRPr="005478E9" w:rsidRDefault="00E61D94" w:rsidP="005B43F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.</w:t>
      </w:r>
      <w:r w:rsidRPr="005478E9">
        <w:rPr>
          <w:rFonts w:ascii="Arial" w:hAnsi="Arial" w:cs="Arial"/>
          <w:sz w:val="24"/>
          <w:szCs w:val="24"/>
        </w:rPr>
        <w:t xml:space="preserve"> CI = confidence interval. Relative risk ratios calculated using multi-nominal logistic regression models. Statistically significant risk ratios are in bold.</w:t>
      </w:r>
      <w:bookmarkStart w:id="0" w:name="q5"/>
      <w:bookmarkEnd w:id="0"/>
      <w:r w:rsidR="005B43F2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183F5" w14:textId="77777777" w:rsidR="007040C2" w:rsidRDefault="007040C2" w:rsidP="0001107D">
      <w:pPr>
        <w:spacing w:after="0" w:line="240" w:lineRule="auto"/>
      </w:pPr>
      <w:r>
        <w:separator/>
      </w:r>
    </w:p>
  </w:endnote>
  <w:endnote w:type="continuationSeparator" w:id="0">
    <w:p w14:paraId="791DDFCB" w14:textId="77777777" w:rsidR="007040C2" w:rsidRDefault="007040C2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28AC3" w14:textId="77777777" w:rsidR="007040C2" w:rsidRDefault="007040C2" w:rsidP="0001107D">
      <w:pPr>
        <w:spacing w:after="0" w:line="240" w:lineRule="auto"/>
      </w:pPr>
      <w:r>
        <w:separator/>
      </w:r>
    </w:p>
  </w:footnote>
  <w:footnote w:type="continuationSeparator" w:id="0">
    <w:p w14:paraId="1D80E6E4" w14:textId="77777777" w:rsidR="007040C2" w:rsidRDefault="007040C2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1C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43F2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40C2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538E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19:00Z</dcterms:modified>
</cp:coreProperties>
</file>